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884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845"/>
      </w:tblGrid>
      <w:tr w14:paraId="2D6572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23"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9EB4BE3">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 xml:space="preserve">PubMed  </w:t>
            </w:r>
            <w:r>
              <w:rPr>
                <w:rFonts w:hint="eastAsia" w:ascii="Times New Roman" w:hAnsi="Times New Roman" w:eastAsia="宋体" w:cs="Times New Roman"/>
                <w:b/>
                <w:bCs/>
                <w:i w:val="0"/>
                <w:iCs w:val="0"/>
                <w:color w:val="FF0000"/>
                <w:kern w:val="0"/>
                <w:sz w:val="24"/>
                <w:szCs w:val="24"/>
                <w:u w:val="none"/>
                <w:lang w:val="en-US" w:eastAsia="zh-CN" w:bidi="ar"/>
              </w:rPr>
              <w:t>1535</w:t>
            </w:r>
          </w:p>
        </w:tc>
      </w:tr>
      <w:tr w14:paraId="201B0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17"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DB681D">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PD-1 inhibitors) OR (PD-L1 inhibitors) OR (immune checkpoint inhibitors) OR (pembrolizumab) OR (atezolizumab) OR (nivolumab) OR (durvalumab) OR (camrelizumab) OR (tislelizumab) OR (avelumab) OR (toripalimab) OR (sintilimab) OR (penpulimab) OR (zimberelimab) OR (serplulimab) OR (sugemalimab) OR (pucotenlimab) OR (envafolimab)</w:t>
            </w:r>
          </w:p>
        </w:tc>
      </w:tr>
      <w:tr w14:paraId="17167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75"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94A900B">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tyrosine kinase inhibitors) OR (TKIs) OR (sorafenib) OR (lenvatinib) OR (sunitinib) OR (cabozantinib) OR (rivoceranib) OR (apatinib) OR (regorafenib) OR (donafenib) OR (linifanib)</w:t>
            </w:r>
          </w:p>
        </w:tc>
      </w:tr>
      <w:tr w14:paraId="7BDA4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0"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4B2CBA">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3 (hepatocellular carcinoma) OR (liver cancer) OR (liver neoplasms) OR (hepatocarcinoma) OR (HCC) OR (liver cell carcinoma)</w:t>
            </w:r>
          </w:p>
        </w:tc>
      </w:tr>
      <w:tr w14:paraId="55C29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EADBB7">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bookmarkStart w:id="0" w:name="_GoBack"/>
            <w:bookmarkEnd w:id="0"/>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54BFEA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153955">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 xml:space="preserve">Web of Science  </w:t>
            </w:r>
            <w:r>
              <w:rPr>
                <w:rFonts w:hint="eastAsia" w:ascii="Times New Roman" w:hAnsi="Times New Roman" w:eastAsia="宋体" w:cs="Times New Roman"/>
                <w:b/>
                <w:bCs/>
                <w:i w:val="0"/>
                <w:iCs w:val="0"/>
                <w:color w:val="FF0000"/>
                <w:kern w:val="0"/>
                <w:sz w:val="24"/>
                <w:szCs w:val="24"/>
                <w:u w:val="none"/>
                <w:lang w:val="en-US" w:eastAsia="zh-CN" w:bidi="ar"/>
              </w:rPr>
              <w:t>2506</w:t>
            </w:r>
          </w:p>
        </w:tc>
      </w:tr>
      <w:tr w14:paraId="6AC09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2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AC417CF">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TS=((PD-1 inhibitors) OR (PD-L1 inhibitors) OR (immune checkpoint inhibitors) OR (pembrolizumab) OR (atezolizumab) OR (nivolumab) OR (durvalumab) OR (camrelizumab) OR (tislelizumab) OR (avelumab) OR (toripalimab) OR (sintilimab) OR (penpulimab) OR (zimberelimab) OR (serplulimab) OR (sugemalimab) OR (pucotenlimab) OR (envafolimab))</w:t>
            </w:r>
          </w:p>
        </w:tc>
      </w:tr>
      <w:tr w14:paraId="2BC9A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93"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95A3A5">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TS=((tyrosine kinase inhibitors) OR (TKIs) OR (sorafenib) OR (lenvatinib) OR (sunitinib) OR (cabozantinib) OR (rivoceranib) OR (apatinib) OR (regorafenib) OR (donafenib) OR (linifanib))</w:t>
            </w:r>
          </w:p>
        </w:tc>
      </w:tr>
      <w:tr w14:paraId="6DEE6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3"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D0D1D49">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TS=((hepatocellular carcinoma) OR (liver cancer) OR (liver neoplasms) OR (hepatocarcinoma) OR (HCC) OR (liver cell carcinoma))</w:t>
            </w:r>
          </w:p>
        </w:tc>
      </w:tr>
      <w:tr w14:paraId="63D15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62348A">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0646F3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4EC3BF">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 xml:space="preserve">The Cochrane Library  </w:t>
            </w:r>
            <w:r>
              <w:rPr>
                <w:rFonts w:hint="eastAsia" w:ascii="Times New Roman" w:hAnsi="Times New Roman" w:eastAsia="宋体" w:cs="Times New Roman"/>
                <w:b/>
                <w:bCs/>
                <w:i w:val="0"/>
                <w:iCs w:val="0"/>
                <w:color w:val="FF0000"/>
                <w:kern w:val="0"/>
                <w:sz w:val="24"/>
                <w:szCs w:val="24"/>
                <w:u w:val="none"/>
                <w:lang w:val="en-US" w:eastAsia="zh-CN" w:bidi="ar"/>
              </w:rPr>
              <w:t>484</w:t>
            </w:r>
          </w:p>
        </w:tc>
      </w:tr>
      <w:tr w14:paraId="58AD76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40"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C76EA7">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All Text=((PD-1 inhibitors) OR (PD-L1 inhibitors) OR (immune checkpoint inhibitors) OR (pembrolizumab) OR (atezolizumab) OR (nivolumab) OR (durvalumab) OR (camrelizumab) OR (tislelizumab) OR (avelumab) OR (toripalimab) OR (sintilimab) OR (penpulimab) OR (zimberelimab) OR (serplulimab) OR (sugemalimab) OR (pucotenlimab) OR (envafolimab))</w:t>
            </w:r>
          </w:p>
        </w:tc>
      </w:tr>
      <w:tr w14:paraId="15A07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92"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575AD9">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All Text=((tyrosine kinase inhibitors) OR (TKIs) OR (sorafenib) OR (lenvatinib) OR (sunitinib) OR (cabozantinib) OR (rivoceranib) OR (apatinib) OR (regorafenib) OR (donafenib) OR (linifanib))</w:t>
            </w:r>
          </w:p>
        </w:tc>
      </w:tr>
      <w:tr w14:paraId="153830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1"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10FFEB">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All Text=((hepatocellular carcinoma) OR (liver cancer) OR (liver neoplasms) OR (hepatocarcinoma) OR (HCC) OR (liver cell carcinoma))</w:t>
            </w:r>
          </w:p>
        </w:tc>
      </w:tr>
      <w:tr w14:paraId="614762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4BAACE3">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2D560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0D8FB3">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b/>
                <w:bCs/>
                <w:i w:val="0"/>
                <w:iCs w:val="0"/>
                <w:color w:val="FF0000"/>
                <w:sz w:val="24"/>
                <w:szCs w:val="24"/>
                <w:u w:val="none"/>
                <w:lang w:val="en-US"/>
              </w:rPr>
            </w:pPr>
            <w:r>
              <w:rPr>
                <w:rFonts w:hint="default" w:ascii="Times New Roman" w:hAnsi="Times New Roman" w:eastAsia="宋体" w:cs="Times New Roman"/>
                <w:b/>
                <w:bCs/>
                <w:i w:val="0"/>
                <w:iCs w:val="0"/>
                <w:color w:val="FF0000"/>
                <w:kern w:val="0"/>
                <w:sz w:val="24"/>
                <w:szCs w:val="24"/>
                <w:u w:val="none"/>
                <w:lang w:val="en-US" w:eastAsia="zh-CN" w:bidi="ar"/>
              </w:rPr>
              <w:t xml:space="preserve">Embase  </w:t>
            </w:r>
            <w:r>
              <w:rPr>
                <w:rFonts w:hint="eastAsia" w:ascii="Times New Roman" w:hAnsi="Times New Roman" w:eastAsia="宋体" w:cs="Times New Roman"/>
                <w:b/>
                <w:bCs/>
                <w:i w:val="0"/>
                <w:iCs w:val="0"/>
                <w:color w:val="FF0000"/>
                <w:kern w:val="0"/>
                <w:sz w:val="24"/>
                <w:szCs w:val="24"/>
                <w:u w:val="none"/>
                <w:lang w:val="en-US" w:eastAsia="zh-CN" w:bidi="ar"/>
              </w:rPr>
              <w:t>2249</w:t>
            </w:r>
          </w:p>
        </w:tc>
      </w:tr>
      <w:tr w14:paraId="6A966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7"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C4FBE7F">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pd-1 inhibitors':ti,ab,kw OR 'pd-l1 inhibitors':ti,ab,kw OR 'immune checkpoint inhibitors':ti,ab,kw OR pembrolizumab:ti,ab,kw OR atezolizumab:ti,ab,kw OR nivolumab:ti,ab,kw OR durvalumab:ti,ab,kw OR camrelizumab:ti,ab,kw OR tislelizumab:ti,ab,kw OR avelumab:ti,ab,kw OR toripalimab:ti,ab,kw OR sintilimab:ti,ab,kw OR penpulimab:ti,ab,kw OR zimberelimab:ti,ab,kw OR serplulimab:ti,ab,kw OR sugemalimab:ti,ab,kw OR pucotenlimab:ti,ab,kw OR envafolimab:ti,ab,kw</w:t>
            </w:r>
          </w:p>
        </w:tc>
      </w:tr>
      <w:tr w14:paraId="322526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82"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81B3912">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tyrosine kinase inhibitors':ti,ab,kw OR tkis:ti,ab,kw OR sorafenib:ti,ab,kw OR lenvatinib:ti,ab,kw OR sunitinib:ti,ab,kw OR cabozantinib:ti,ab,kw OR rivoceranib:ti,ab,kw OR apatinib:ti,ab,kw OR regorafenib:ti,ab,kw OR donafenib:ti,ab,kw OR linifanib:ti,ab,kw</w:t>
            </w:r>
          </w:p>
        </w:tc>
      </w:tr>
      <w:tr w14:paraId="5DF6B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6"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44105A">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hepatocellular carcinoma':ti,ab,kw OR 'liver cancer':ti,ab,kw OR 'liver neoplasms':ti,ab,kw OR hepatocarcinoma:ti,ab,kw OR hcc:ti,ab,kw OR 'liver cell carcinoma':ti,ab,kw</w:t>
            </w:r>
          </w:p>
        </w:tc>
      </w:tr>
      <w:tr w14:paraId="77A23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8845"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0583DFD">
            <w:pPr>
              <w:keepNext w:val="0"/>
              <w:keepLines w:val="0"/>
              <w:pageBreakBefore w:val="0"/>
              <w:widowControl/>
              <w:suppressLineNumbers w:val="0"/>
              <w:kinsoku/>
              <w:wordWrap/>
              <w:overflowPunct/>
              <w:topLinePunct w:val="0"/>
              <w:autoSpaceDE/>
              <w:autoSpaceDN/>
              <w:bidi w:val="0"/>
              <w:adjustRightInd/>
              <w:snapToGrid/>
              <w:spacing w:line="264"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bl>
    <w:p w14:paraId="27E218A4">
      <w:pPr>
        <w:rPr>
          <w:rFonts w:hint="default" w:ascii="Times New Roman" w:hAnsi="Times New Roman" w:cs="Times New Roman"/>
          <w:lang w:val="en-US" w:eastAsia="zh-C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9E9DB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589C2A3">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589C2A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0E57612B"/>
    <w:rsid w:val="05172669"/>
    <w:rsid w:val="08930C84"/>
    <w:rsid w:val="0B3569AC"/>
    <w:rsid w:val="0D0A3D73"/>
    <w:rsid w:val="0E57612B"/>
    <w:rsid w:val="13490045"/>
    <w:rsid w:val="18F346EF"/>
    <w:rsid w:val="1B401CCD"/>
    <w:rsid w:val="24945F95"/>
    <w:rsid w:val="26CF203B"/>
    <w:rsid w:val="27226242"/>
    <w:rsid w:val="29D37A57"/>
    <w:rsid w:val="2A1E7FED"/>
    <w:rsid w:val="38194043"/>
    <w:rsid w:val="38250D07"/>
    <w:rsid w:val="39714EEC"/>
    <w:rsid w:val="3A1109BE"/>
    <w:rsid w:val="3A320413"/>
    <w:rsid w:val="3CFB2C6F"/>
    <w:rsid w:val="43003AC9"/>
    <w:rsid w:val="44F062F7"/>
    <w:rsid w:val="4FFE228B"/>
    <w:rsid w:val="5390735B"/>
    <w:rsid w:val="53D21CDA"/>
    <w:rsid w:val="586C6977"/>
    <w:rsid w:val="5A6E0ABC"/>
    <w:rsid w:val="66F37830"/>
    <w:rsid w:val="6E2F7B7C"/>
    <w:rsid w:val="72B77970"/>
    <w:rsid w:val="733148A6"/>
    <w:rsid w:val="7D7D0A49"/>
    <w:rsid w:val="7DD3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45</Words>
  <Characters>3061</Characters>
  <Lines>0</Lines>
  <Paragraphs>0</Paragraphs>
  <TotalTime>319</TotalTime>
  <ScaleCrop>false</ScaleCrop>
  <LinksUpToDate>false</LinksUpToDate>
  <CharactersWithSpaces>349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8:37:00Z</dcterms:created>
  <dc:creator>谢铭</dc:creator>
  <cp:lastModifiedBy>谢铭</cp:lastModifiedBy>
  <dcterms:modified xsi:type="dcterms:W3CDTF">2024-10-16T09:31: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2702E75E3D1B4A16A6E450C3E876DC27_13</vt:lpwstr>
  </property>
</Properties>
</file>